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091D" w:rsidRPr="00CD091D" w:rsidRDefault="00451EB5" w:rsidP="00CD091D">
      <w:pPr>
        <w:rPr>
          <w:noProof/>
        </w:rPr>
      </w:pPr>
      <w:r>
        <w:rPr>
          <w:noProof/>
        </w:rPr>
        <w:t xml:space="preserve">Additional file 1: </w:t>
      </w:r>
      <w:r w:rsidR="00CD091D" w:rsidRPr="00CD091D">
        <w:rPr>
          <w:noProof/>
        </w:rPr>
        <w:t xml:space="preserve">Table </w:t>
      </w:r>
      <w:r>
        <w:rPr>
          <w:noProof/>
        </w:rPr>
        <w:t>S</w:t>
      </w:r>
      <w:r w:rsidR="00CD091D" w:rsidRPr="00CD091D">
        <w:rPr>
          <w:noProof/>
        </w:rPr>
        <w:t xml:space="preserve">1. Results of immunohistochemistry </w:t>
      </w:r>
    </w:p>
    <w:p w:rsidR="00230E14" w:rsidRPr="00CD091D" w:rsidRDefault="00230E14">
      <w:pPr>
        <w:rPr>
          <w:noProof/>
        </w:rPr>
      </w:pPr>
    </w:p>
    <w:tbl>
      <w:tblPr>
        <w:tblW w:w="13000" w:type="dxa"/>
        <w:tblCellMar>
          <w:left w:w="0" w:type="dxa"/>
          <w:right w:w="0" w:type="dxa"/>
        </w:tblCellMar>
        <w:tblLook w:val="0600"/>
      </w:tblPr>
      <w:tblGrid>
        <w:gridCol w:w="3213"/>
        <w:gridCol w:w="2117"/>
        <w:gridCol w:w="1917"/>
        <w:gridCol w:w="1258"/>
        <w:gridCol w:w="1638"/>
        <w:gridCol w:w="1499"/>
        <w:gridCol w:w="1358"/>
      </w:tblGrid>
      <w:tr w:rsidR="00CD091D" w:rsidRPr="00CD091D" w:rsidTr="00CD091D">
        <w:trPr>
          <w:trHeight w:val="273"/>
        </w:trPr>
        <w:tc>
          <w:tcPr>
            <w:tcW w:w="3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Variables</w:t>
            </w:r>
          </w:p>
        </w:tc>
        <w:tc>
          <w:tcPr>
            <w:tcW w:w="529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Slug</w:t>
            </w:r>
          </w:p>
        </w:tc>
        <w:tc>
          <w:tcPr>
            <w:tcW w:w="449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Vimentin</w:t>
            </w:r>
          </w:p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21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Negative(%)</w:t>
            </w:r>
          </w:p>
        </w:tc>
        <w:tc>
          <w:tcPr>
            <w:tcW w:w="19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Positive(%)</w:t>
            </w:r>
          </w:p>
        </w:tc>
        <w:tc>
          <w:tcPr>
            <w:tcW w:w="12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p-value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Negative(%)</w:t>
            </w:r>
          </w:p>
        </w:tc>
        <w:tc>
          <w:tcPr>
            <w:tcW w:w="1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Positive(%)</w:t>
            </w:r>
          </w:p>
        </w:tc>
        <w:tc>
          <w:tcPr>
            <w:tcW w:w="13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p-value</w:t>
            </w:r>
          </w:p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Age</w:t>
            </w:r>
          </w:p>
        </w:tc>
        <w:tc>
          <w:tcPr>
            <w:tcW w:w="21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9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2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59</w:t>
            </w:r>
          </w:p>
        </w:tc>
        <w:tc>
          <w:tcPr>
            <w:tcW w:w="16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4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3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053</w:t>
            </w:r>
          </w:p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rPr>
                <w:rFonts w:hint="eastAsia"/>
              </w:rPr>
              <w:t xml:space="preserve">　　</w:t>
            </w:r>
            <w:r w:rsidRPr="00CD091D">
              <w:t>&lt; 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0 (83.3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8 (16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3 (89.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5 (10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rPr>
                <w:rFonts w:hint="eastAsia"/>
              </w:rPr>
              <w:t xml:space="preserve">　　≥</w:t>
            </w:r>
            <w:r w:rsidRPr="00CD091D">
              <w:rPr>
                <w:rFonts w:hint="eastAsia"/>
              </w:rPr>
              <w:t xml:space="preserve"> </w:t>
            </w:r>
            <w:r w:rsidRPr="00CD091D">
              <w:t>5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09 (86.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7 (13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22 (96.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 (3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Histolog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&lt;0.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45</w:t>
            </w:r>
          </w:p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serou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6 (95.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 (4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5 (93.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3 (6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mucinou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7 (81.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 (19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9 (90.5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 (9.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clear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1 (65.6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1 (34.4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32 (10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 (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Endometrioid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30 (93.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 (6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9 (90.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3 (9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SSPC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4 (92.3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 (7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5 (96.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 (3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Other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1 (73.3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 (26.7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5 (10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 (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FIGO stag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3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84</w:t>
            </w:r>
          </w:p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I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8 (85.7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8 (14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53 (94.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3 (5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II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0 (71.4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 (28.6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4 (10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 (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III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73 (85.9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2 (14.1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80 (94.1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5 (5.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IV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8 (94.7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 (5.3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8 (94.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 (5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86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Peritoneal cytology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07</w:t>
            </w:r>
          </w:p>
        </w:tc>
      </w:tr>
      <w:tr w:rsidR="00CD091D" w:rsidRPr="00CD091D" w:rsidTr="00CD091D">
        <w:trPr>
          <w:trHeight w:val="286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posi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18 (88.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6 (11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25 (93.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9 (6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86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nega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31 (77.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9 (22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0 (100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 (0.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86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lastRenderedPageBreak/>
              <w:t>Lymph node metastasis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4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52</w:t>
            </w:r>
          </w:p>
        </w:tc>
      </w:tr>
      <w:tr w:rsidR="00CD091D" w:rsidRPr="00CD091D" w:rsidTr="00CD091D">
        <w:trPr>
          <w:trHeight w:val="286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posi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6 (78.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7 (21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31 (93.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 (6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86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nega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77 (86.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2 (13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86 (96.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3 (3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86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Nx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6 (88.5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6 (11.5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8 (92.3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 (7.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86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Peritoneal dissemination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8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55</w:t>
            </w:r>
          </w:p>
        </w:tc>
      </w:tr>
      <w:tr w:rsidR="00CD091D" w:rsidRPr="00CD091D" w:rsidTr="00CD091D">
        <w:trPr>
          <w:trHeight w:val="286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posi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81 (86.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3 (13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90 (95.7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 (4.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86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negat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68 (85.0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2 (15.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75 (93.8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5 (6.2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Recurrenc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09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30</w:t>
            </w:r>
          </w:p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−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62 (91.2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6 (8.8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63 (92.6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5 (7.4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+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87 (82.1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9 (17.9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02 (96.2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 (3.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End stag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25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0.45</w:t>
            </w:r>
          </w:p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alive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01 (87.8)</w:t>
            </w:r>
          </w:p>
        </w:tc>
        <w:tc>
          <w:tcPr>
            <w:tcW w:w="1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4 (12.2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08 (93.9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7 (6.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  <w:tr w:rsidR="00CD091D" w:rsidRPr="00CD091D" w:rsidTr="00CD091D">
        <w:trPr>
          <w:trHeight w:val="273"/>
        </w:trPr>
        <w:tc>
          <w:tcPr>
            <w:tcW w:w="32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 xml:space="preserve">     dead</w:t>
            </w:r>
            <w:r w:rsidRPr="00CD091D">
              <w:rPr>
                <w:rFonts w:hint="eastAsia"/>
              </w:rPr>
              <w:t xml:space="preserve">　　</w:t>
            </w:r>
            <w:r w:rsidRPr="00CD091D">
              <w:rPr>
                <w:rFonts w:hint="eastAsia"/>
              </w:rPr>
              <w:t xml:space="preserve">    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48 (81.4)</w:t>
            </w:r>
          </w:p>
        </w:tc>
        <w:tc>
          <w:tcPr>
            <w:tcW w:w="19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11 (18.6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  <w:tc>
          <w:tcPr>
            <w:tcW w:w="16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57 (96.6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D6031" w:rsidRPr="00CD091D" w:rsidRDefault="00CD091D" w:rsidP="00CD091D">
            <w:r w:rsidRPr="00CD091D">
              <w:t>2 (3.4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D091D" w:rsidRPr="00CD091D" w:rsidRDefault="00CD091D" w:rsidP="00CD091D"/>
        </w:tc>
      </w:tr>
    </w:tbl>
    <w:p w:rsidR="00CD091D" w:rsidRPr="00CD091D" w:rsidRDefault="00CD091D" w:rsidP="00CD091D">
      <w:r w:rsidRPr="00CD091D">
        <w:t>* Nx: no lymphadenectomy</w:t>
      </w:r>
    </w:p>
    <w:p w:rsidR="00CD091D" w:rsidRDefault="00CD091D"/>
    <w:p w:rsidR="00CD091D" w:rsidRDefault="00CD091D"/>
    <w:p w:rsidR="00CD091D" w:rsidRDefault="00CD091D">
      <w:bookmarkStart w:id="0" w:name="_GoBack"/>
      <w:bookmarkEnd w:id="0"/>
    </w:p>
    <w:sectPr w:rsidR="00CD091D" w:rsidSect="00CD091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D091D"/>
    <w:rsid w:val="00230E14"/>
    <w:rsid w:val="00451EB5"/>
    <w:rsid w:val="005D6031"/>
    <w:rsid w:val="00C57163"/>
    <w:rsid w:val="00CD0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03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091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91D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D09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D091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5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9</Words>
  <Characters>1364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_Terai</dc:creator>
  <cp:lastModifiedBy>ltachado</cp:lastModifiedBy>
  <cp:revision>2</cp:revision>
  <dcterms:created xsi:type="dcterms:W3CDTF">2014-06-24T07:39:00Z</dcterms:created>
  <dcterms:modified xsi:type="dcterms:W3CDTF">2014-07-05T08:44:00Z</dcterms:modified>
</cp:coreProperties>
</file>